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1840"/>
        <w:gridCol w:w="1840"/>
        <w:gridCol w:w="1928"/>
        <w:gridCol w:w="1658"/>
        <w:gridCol w:w="1750"/>
        <w:gridCol w:w="1929"/>
      </w:tblGrid>
      <w:tr w14:paraId="40172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6961DB">
            <w:pPr>
              <w:pStyle w:val="72"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Toc16303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able S1. The ASDR of early-onset osteoarthritis attributed to high BMI in 1990 and 2021 for male by SDI regions,and by GBD 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ons, with EAPC from 1990 to 2021.</w:t>
            </w:r>
            <w:bookmarkEnd w:id="0"/>
          </w:p>
        </w:tc>
      </w:tr>
      <w:tr w14:paraId="28202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/>
            <w:noWrap/>
            <w:vAlign w:val="center"/>
          </w:tcPr>
          <w:p w14:paraId="40F2B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8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79EA5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nee OA</w:t>
            </w:r>
          </w:p>
        </w:tc>
        <w:tc>
          <w:tcPr>
            <w:tcW w:w="1882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2657F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p OA</w:t>
            </w:r>
          </w:p>
        </w:tc>
      </w:tr>
      <w:tr w14:paraId="43F03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C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cat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F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2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C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4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3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6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</w:tr>
      <w:tr w14:paraId="15ECE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4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9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91 (-1.9,58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D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04 (-3.13,86.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E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47,1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A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-0.22,7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2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7 (-0.34,10.1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C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3,1.22)</w:t>
            </w:r>
          </w:p>
        </w:tc>
      </w:tr>
      <w:tr w14:paraId="12314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5B57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I regions</w:t>
            </w:r>
          </w:p>
        </w:tc>
      </w:tr>
      <w:tr w14:paraId="22B11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D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7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17 (-3.17,84.3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8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64 (-4.75,108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1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2,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E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3 (-0.52,15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D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44 (-0.76,20.0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09,1.24)</w:t>
            </w:r>
          </w:p>
        </w:tc>
      </w:tr>
      <w:tr w14:paraId="5D97E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2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B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99 (-2.09,64.1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4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86 (-3.51,96.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3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1.57,1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1 (-0.25,8.3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8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5 (-0.38,11.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1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4,1.12)</w:t>
            </w:r>
          </w:p>
        </w:tc>
      </w:tr>
      <w:tr w14:paraId="3CE29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2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5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3 (-1.68,55.7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F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17 (-3.14,90.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F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1.81,2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1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-0.12,4.5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A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5 (-0.25,8.2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7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96,1.99)</w:t>
            </w:r>
          </w:p>
        </w:tc>
      </w:tr>
      <w:tr w14:paraId="29BFB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9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8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27 (-1.03,34.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0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79 (-2.09,66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9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8 (2.21,2.3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F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-0.08,3.0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E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6 (-0.18,6.3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B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2.47,2.52)</w:t>
            </w:r>
          </w:p>
        </w:tc>
      </w:tr>
      <w:tr w14:paraId="4F003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C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B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58 (-0.82,30.9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D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3 (-1.64,56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C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1 (2.08,2.1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F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-0.07,2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4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-0.14,5.5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6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3 (2.21,2.26)</w:t>
            </w:r>
          </w:p>
        </w:tc>
      </w:tr>
      <w:tr w14:paraId="3C0BF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2E0E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D regions</w:t>
            </w:r>
          </w:p>
        </w:tc>
      </w:tr>
      <w:tr w14:paraId="58B0D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1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1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1 (-2.92,82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3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8 (-5.06,115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A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19,1.2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8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6 (-0.23,8.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9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7 (-0.44,11.8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B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9,1.46)</w:t>
            </w:r>
          </w:p>
        </w:tc>
      </w:tr>
      <w:tr w14:paraId="67DF7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1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4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 (-3.59,92.8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3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78 (-5.59,129.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7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9,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B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6 (-0.58,16.8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2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78 (-1.04,26.9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1.52,1.72)</w:t>
            </w:r>
          </w:p>
        </w:tc>
      </w:tr>
      <w:tr w14:paraId="404DF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A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F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14 (-2.55,76.5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9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61 (-4.1,105.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8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9,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3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7 (-0.23,7.9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6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8 (-0.37,10.6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1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3,1.25)</w:t>
            </w:r>
          </w:p>
        </w:tc>
      </w:tr>
      <w:tr w14:paraId="0C252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9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1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82 (-2.06,57.1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3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33 (-2.73,67.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E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4,0.6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2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 (-0.32,10.4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1 (-0.44,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1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8,0.83)</w:t>
            </w:r>
          </w:p>
        </w:tc>
      </w:tr>
      <w:tr w14:paraId="60ACF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D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8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1 (-2.62,72.1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1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5 (-3.35,83.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0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55,0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E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2 (-0.39,12.0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5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4 (-0.52,14.8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7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9,0.74)</w:t>
            </w:r>
          </w:p>
        </w:tc>
      </w:tr>
      <w:tr w14:paraId="5292F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C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C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6 (-3.45,90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8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73 (-5.28,119.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0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3,1.0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2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4 (-0.32,9.5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9 (-0.49,12.9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A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3,1.03)</w:t>
            </w:r>
          </w:p>
        </w:tc>
      </w:tr>
      <w:tr w14:paraId="5EC35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D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A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62 (-1.02,36.5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7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33 (-2.11,70.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5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2.08,2.1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8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-0.1,4.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D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7 (-0.19,8.0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2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2.13,2.27)</w:t>
            </w:r>
          </w:p>
        </w:tc>
      </w:tr>
      <w:tr w14:paraId="760BD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4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6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58 (-1.63,56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8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96 (-3.31,102.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E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3 (2.31,2.7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6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-0.08,3.3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9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 (-0.2,7.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7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5 (2.6,2.7)</w:t>
            </w:r>
          </w:p>
        </w:tc>
      </w:tr>
      <w:tr w14:paraId="67FB3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E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62 (-2.18,68.2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E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04 (-3.32,87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A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8,1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 (-0.33,12.4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5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1 (-0.53,16.5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A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,1.15)</w:t>
            </w:r>
          </w:p>
        </w:tc>
      </w:tr>
      <w:tr w14:paraId="40695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5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01 (-0.86,31.7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F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32 (-1.58,55.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B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1.81,1.8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2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8,3.6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1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8 (-0.17,6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4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2.05,2.15)</w:t>
            </w:r>
          </w:p>
        </w:tc>
      </w:tr>
      <w:tr w14:paraId="2AE1C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6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7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75 (-1.93,65.2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2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5 (-2.95,87.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8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09,1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C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23,8.2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D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9 (-0.32,11.2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4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6,1.12)</w:t>
            </w:r>
          </w:p>
        </w:tc>
      </w:tr>
      <w:tr w14:paraId="523D5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5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4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21 (-4.81,113.4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4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65 (-6.44,134.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9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51,0.7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A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52 (-0.85,23.4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0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44 (-1.23,30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C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29,1.57)</w:t>
            </w:r>
          </w:p>
        </w:tc>
      </w:tr>
      <w:tr w14:paraId="55EDF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1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1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08 (-2.57,73.5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4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17 (-4.97,111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4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8,1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C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-0.22,6.7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A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6 (-0.43,11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B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 (1.77,1.83)</w:t>
            </w:r>
          </w:p>
        </w:tc>
      </w:tr>
      <w:tr w14:paraId="2975B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8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D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 (-2.73,82.1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D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95 (-4,101.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F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2,0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6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-0.2,7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0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32,8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6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4,0.67)</w:t>
            </w:r>
          </w:p>
        </w:tc>
      </w:tr>
      <w:tr w14:paraId="1711D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3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6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06 (-0.72,26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2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6 (-1.46,57.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C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6 (2.65,2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C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-0.05,1.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4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8 (-0.12,4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6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6 (3.09,3.22)</w:t>
            </w:r>
          </w:p>
        </w:tc>
      </w:tr>
      <w:tr w14:paraId="52F58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B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8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26 (-0.85,33.5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F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69 (-1.73,56.2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4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6 (1.79,1.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5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-0.07,3.2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C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4,5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F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 (1.97,2.09)</w:t>
            </w:r>
          </w:p>
        </w:tc>
      </w:tr>
      <w:tr w14:paraId="45F66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F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1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39 (-3.52,89.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D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29 (-5.5,117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B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8,1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C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4 (-0.52,14.9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1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64 (-0.99,24.1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5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1.43,1.68)</w:t>
            </w:r>
          </w:p>
        </w:tc>
      </w:tr>
      <w:tr w14:paraId="3F50B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C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9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93 (-2.17,72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E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96 (-3.56,105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B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1.24,1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5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31,11.5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B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3 (-0.52,17.8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4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45,1.51)</w:t>
            </w:r>
          </w:p>
        </w:tc>
      </w:tr>
      <w:tr w14:paraId="1AA07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5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2 (-2.88,81.9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E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89 (-4.67,109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E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,1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8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8 (-0.27,8.6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D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47,13.0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E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29,1.38)</w:t>
            </w:r>
          </w:p>
        </w:tc>
      </w:tr>
      <w:tr w14:paraId="4458C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0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6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14 (-2.74,73.9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D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 (-3.76,91.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9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1,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8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1 (-0.5,15.0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F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4 (-0.73,20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8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9,1.02)</w:t>
            </w:r>
          </w:p>
        </w:tc>
      </w:tr>
      <w:tr w14:paraId="24D30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4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7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5 (-1.41,51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3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3 (-2.58,76.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B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2,1.5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B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-0.13,5.3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C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9 (-0.23,8.2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F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29,1.48)</w:t>
            </w:r>
          </w:p>
        </w:tc>
      </w:tr>
      <w:tr w14:paraId="3747E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BAEB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7D7D7" w:themeFill="background1" w:themeFillShade="D8"/>
                <w14:ligatures w14:val="none"/>
              </w:rPr>
              <w:t>Country</w:t>
            </w:r>
          </w:p>
        </w:tc>
      </w:tr>
      <w:tr w14:paraId="7D5C2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B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29 (-1.87,59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5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24 (-3.1,83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1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6,1.3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2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-0.11,4.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7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 (-0.23,7.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6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1.54,1.73)</w:t>
            </w:r>
          </w:p>
        </w:tc>
      </w:tr>
      <w:tr w14:paraId="3F868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2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07 (-2.33,65.0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3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78 (-3.18,76.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0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9,0.6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E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9 (-0.3,10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5 (-0.44,12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,0.86)</w:t>
            </w:r>
          </w:p>
        </w:tc>
      </w:tr>
      <w:tr w14:paraId="753C0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A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0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54 (-2.08,61.3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E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 (-4.09,103.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2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95,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6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-0.17,4.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2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2,10.3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 (2.38,2.43)</w:t>
            </w:r>
          </w:p>
        </w:tc>
      </w:tr>
      <w:tr w14:paraId="280AC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1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3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.33 (-7.22,147.8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0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81 (-8.27,165.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1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6 (0.27,0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3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4 (-0.64,16.8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A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8 (-0.84,18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7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3 (0.05,0.41)</w:t>
            </w:r>
          </w:p>
        </w:tc>
      </w:tr>
      <w:tr w14:paraId="7F06B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3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4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88 (-2.73,76.8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1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06 (-3.34,93.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C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4,0.6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9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 (-0.49,16.0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D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8 (-0.64,20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5,0.93)</w:t>
            </w:r>
          </w:p>
        </w:tc>
      </w:tr>
      <w:tr w14:paraId="270E1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8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0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85 (-1,35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A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44 (-1.79,63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2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 (2.06,2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4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-0.08,3.7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3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-0.18,7.7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B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2.34,2.38)</w:t>
            </w:r>
          </w:p>
        </w:tc>
      </w:tr>
      <w:tr w14:paraId="313AD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0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4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3 (-3.34,86.1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A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33 (-5.18,116.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6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9,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A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1 (-0.25,8.9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C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 (-0.41,12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A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6,1.2)</w:t>
            </w:r>
          </w:p>
        </w:tc>
      </w:tr>
      <w:tr w14:paraId="17491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0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5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9 (-3.24,87.9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F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99 (-5.16,114.2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9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9,1.1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1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 (-0.5,14.9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2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2 (-0.93,23.0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8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5,1.69)</w:t>
            </w:r>
          </w:p>
        </w:tc>
      </w:tr>
      <w:tr w14:paraId="0F889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0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0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87 (-2.03,55.5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0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86 (-2.61,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7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5,0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C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2 (-0.26,10.0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4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3 (-0.44,13.2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0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3,1.08)</w:t>
            </w:r>
          </w:p>
        </w:tc>
      </w:tr>
      <w:tr w14:paraId="4D9B2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1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C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6 (-3.58,93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2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65 (-5.57,131.6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9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4,1.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D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7 (-0.57,16.7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7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85 (-1.03,27.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E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9 (1.59,1.8)</w:t>
            </w:r>
          </w:p>
        </w:tc>
      </w:tr>
      <w:tr w14:paraId="7C225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1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9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48 (-2.49,72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9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 (-3.2,90.5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7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6,0.7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3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9 (-0.46,14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8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1 (-0.62,18.9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A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9,0.96)</w:t>
            </w:r>
          </w:p>
        </w:tc>
      </w:tr>
      <w:tr w14:paraId="0F6D2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D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D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3 (-2.23,55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42 (-2.76,66.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6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5,0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C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9 (-0.32,10.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9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1 (-0.44,13.6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8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7,1.1)</w:t>
            </w:r>
          </w:p>
        </w:tc>
      </w:tr>
      <w:tr w14:paraId="22ED0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1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D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58 (-3.91,99.2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02 (-5.93,128.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2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2,1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2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5 (-0.35,10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1 (-0.52,14.5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9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7,0.96)</w:t>
            </w:r>
          </w:p>
        </w:tc>
      </w:tr>
      <w:tr w14:paraId="7E8FD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5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3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73 (-3.67,96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F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 (-6.47,127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9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9,1.2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6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3 (-0.28,9.1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9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7 (-0.59,14.1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4,1.46)</w:t>
            </w:r>
          </w:p>
        </w:tc>
      </w:tr>
      <w:tr w14:paraId="72B7A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3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C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8 (-0.56,24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9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42 (-1.4,51.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1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9 (2.85,3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9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-0.03,1.5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-0.08,3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9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4 (3.46,3.81)</w:t>
            </w:r>
          </w:p>
        </w:tc>
      </w:tr>
      <w:tr w14:paraId="6C204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A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A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02 (-3.44,97.5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E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98 (-5.09,123.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0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8,1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D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 (-0.28,10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F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 (-0.45,13.8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8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,1.08)</w:t>
            </w:r>
          </w:p>
        </w:tc>
      </w:tr>
      <w:tr w14:paraId="452FC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7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4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84 (-2.42,73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2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71 (-4.27,90.0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9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9,1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F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7 (-0.31,11.3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F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1 (-0.61,14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13,1.19)</w:t>
            </w:r>
          </w:p>
        </w:tc>
      </w:tr>
      <w:tr w14:paraId="2EF53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C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F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38 (-2.23,69.2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9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7 (-3.19,88.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9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5,0.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8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 (-0.4,13.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8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1 (-0.65,18.7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D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9,1.2)</w:t>
            </w:r>
          </w:p>
        </w:tc>
      </w:tr>
      <w:tr w14:paraId="39497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E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D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 (-3.85,99.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1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89 (-5.41,127.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7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83,1.0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C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5 (-0.34,10.5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7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5 (-0.5,14.2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E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,1.23)</w:t>
            </w:r>
          </w:p>
        </w:tc>
      </w:tr>
      <w:tr w14:paraId="4E2A6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3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1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99 (-1.34,53.1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2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6 (-2.87,89.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3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9 (1.72,1.8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4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-0.12,5.2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4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1 (-0.25,9.4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4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9 (1.99,2.2)</w:t>
            </w:r>
          </w:p>
        </w:tc>
      </w:tr>
      <w:tr w14:paraId="1C67F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C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F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82 (-4.89,108.5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B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4 (-6.8,141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C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1,0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1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2 (-0.45,12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4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1 (-0.63,16.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7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69,0.77)</w:t>
            </w:r>
          </w:p>
        </w:tc>
      </w:tr>
      <w:tr w14:paraId="3D7D2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A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5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73 (-2.14,63.3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F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3 (-3.28,98.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8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44,1.6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1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-0.11,4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1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3 (-0.24,7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A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2 (2.09,2.35)</w:t>
            </w:r>
          </w:p>
        </w:tc>
      </w:tr>
      <w:tr w14:paraId="3E4A8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6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4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4 (-2.53,75.9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2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1 (-4.22,108.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2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2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6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8 (-0.19,7.3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B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7 (-0.4,11.0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B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1.55,1.65)</w:t>
            </w:r>
          </w:p>
        </w:tc>
      </w:tr>
      <w:tr w14:paraId="50097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7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3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13 (-2.6,68.3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C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91 (-3.49,78.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5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4,0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8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1,10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E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9 (-0.46,13.2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B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4,1.07)</w:t>
            </w:r>
          </w:p>
        </w:tc>
      </w:tr>
      <w:tr w14:paraId="5D3D6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9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6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61 (-0.93,34.4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C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7 (-2.86,97.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0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1 (3.61,3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E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-0.09,4.6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3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8 (-0.37,14.3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1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3.95,4.23)</w:t>
            </w:r>
          </w:p>
        </w:tc>
      </w:tr>
      <w:tr w14:paraId="1BEFA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A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C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47 (-2.88,81.7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F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86 (-4.67,109.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B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,1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5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9 (-0.27,8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C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6 (-0.47,13.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0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3,1.39)</w:t>
            </w:r>
          </w:p>
        </w:tc>
      </w:tr>
      <w:tr w14:paraId="6E0DE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4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B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81 (-2.52,87.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1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24 (-4.32,122.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D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4,1.4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5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26,10.4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0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2 (-0.43,15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A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1.56,1.79)</w:t>
            </w:r>
          </w:p>
        </w:tc>
      </w:tr>
      <w:tr w14:paraId="6C366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8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59 (-2.91,75.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7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11 (-3.22,81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8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9 (0.37,0.4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F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2 (-0.39,12.8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5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2 (-0.45,14.6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7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2 (0.39,0.44)</w:t>
            </w:r>
          </w:p>
        </w:tc>
      </w:tr>
      <w:tr w14:paraId="42535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9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A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64 (-1.15,42.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7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84 (-1.79,63.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9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9,1.3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5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-0.1,4.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0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-0.16,6.6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41,1.45)</w:t>
            </w:r>
          </w:p>
        </w:tc>
      </w:tr>
      <w:tr w14:paraId="3197E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2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5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4 (-0.65,23.8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2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74 (-0.95,34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3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7,1.4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C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-0.05,2.6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4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9,4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6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5,1.45)</w:t>
            </w:r>
          </w:p>
        </w:tc>
      </w:tr>
      <w:tr w14:paraId="55CF9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1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9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22 (-1.48,53.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A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49 (-3.21,91.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9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2 (2.01,2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2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9 (-0.13,5.4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E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7 (-0.26,10.3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2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1.5,1.57)</w:t>
            </w:r>
          </w:p>
        </w:tc>
      </w:tr>
      <w:tr w14:paraId="24465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7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B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6 (-0.71,24.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4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46 (-1.13,43.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7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8 (1.85,1.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7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-0.05,2.3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3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 (-0.09,3.7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E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 (2.23,2.28)</w:t>
            </w:r>
          </w:p>
        </w:tc>
      </w:tr>
      <w:tr w14:paraId="767F8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8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3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63 (-2.45,78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C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67 (-4.13,1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7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7,1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2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24,8.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9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 (-0.43,13.3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4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1.84,1.95)</w:t>
            </w:r>
          </w:p>
        </w:tc>
      </w:tr>
      <w:tr w14:paraId="04002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E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D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24 (-2.19,56.9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F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2 (-3.32,75.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6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0.91,1.1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6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8 (-0.42,13.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5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9 (-0.68,20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2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8,1.46)</w:t>
            </w:r>
          </w:p>
        </w:tc>
      </w:tr>
      <w:tr w14:paraId="10800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7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78 (-0.76,27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0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73 (-1.48,52.0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3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7 (2.33,2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2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-0.06,2.8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0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8 (-0.14,5.6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9 (1.27,1.51)</w:t>
            </w:r>
          </w:p>
        </w:tc>
      </w:tr>
      <w:tr w14:paraId="6C79C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5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6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63 (-1,39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C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88 (-1.59,54.5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3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24,1.2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7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-0.08,3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C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-0.14,5.3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0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5 (2.42,2.48)</w:t>
            </w:r>
          </w:p>
        </w:tc>
      </w:tr>
      <w:tr w14:paraId="3F763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6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C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36 (-4.12,98.2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8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45 (-6.12,125.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5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1,1.0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F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5 (-0.58,16.4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8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43 (-1.12,26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5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31,1.36)</w:t>
            </w:r>
          </w:p>
        </w:tc>
      </w:tr>
      <w:tr w14:paraId="2CE2D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2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7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58 (-1.64,56.5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3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16 (-3.31,102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2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2.34,2.7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0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-0.08,3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5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-0.21,7.1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9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1.32,1.58)</w:t>
            </w:r>
          </w:p>
        </w:tc>
      </w:tr>
      <w:tr w14:paraId="1089E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6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7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3 (-2.54,77.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5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4 (-4.54,112.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2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24,1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2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5 (-0.2,7.6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B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3 (-0.37,10.8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C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9 (2.63,2.74)</w:t>
            </w:r>
          </w:p>
        </w:tc>
      </w:tr>
      <w:tr w14:paraId="2EB26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F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1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65 (-1.08,38.7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A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5 (-2.28,73.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F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7 (2.45,2.4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3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-0.11,4.5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1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1 (-0.26,9.2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4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7,1.34)</w:t>
            </w:r>
          </w:p>
        </w:tc>
      </w:tr>
      <w:tr w14:paraId="4818A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C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6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27 (-1.55,45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A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7 (-2.59,79.1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B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1.8,1.8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1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-0.15,5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9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4 (-0.28,9.9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D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 (2.57,2.63)</w:t>
            </w:r>
          </w:p>
        </w:tc>
      </w:tr>
      <w:tr w14:paraId="7F6DE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A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86 (-6.78,140.5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D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29 (-9.42,167.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9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51,0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D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9 (-0.57,14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A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1 (-0.78,18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3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 (2.02,2.08)</w:t>
            </w:r>
          </w:p>
        </w:tc>
      </w:tr>
      <w:tr w14:paraId="5927A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B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4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84 (-3.63,90.1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A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1 (-5.33,118.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D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6,1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7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8 (-0.28,9.3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C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5 (-0.39,12.0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8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51,0.76)</w:t>
            </w:r>
          </w:p>
        </w:tc>
      </w:tr>
      <w:tr w14:paraId="3ACEA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3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8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4 (-3.02,76.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3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3 (-3.87,88.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4,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1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9 (-0.39,12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7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4 (-0.61,16.1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0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1,1.08)</w:t>
            </w:r>
          </w:p>
        </w:tc>
      </w:tr>
      <w:tr w14:paraId="3DDE0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9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92 (-2.5,81.7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3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44 (-4.52,115.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C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2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5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9 (-0.22,8.1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6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9 (-0.43,12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B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79,0.89)</w:t>
            </w:r>
          </w:p>
        </w:tc>
      </w:tr>
      <w:tr w14:paraId="25193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A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D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61 (-2.21,66.4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4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59 (-3.91,89.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1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2,1.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8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7 (-0.38,12.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8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9 (-0.61,19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E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6,1.54)</w:t>
            </w:r>
          </w:p>
        </w:tc>
      </w:tr>
      <w:tr w14:paraId="1DD56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D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7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15 (-3.18,79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2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7 (-3.66,89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A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2 (0.41,0.4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2 (-0.45,13.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6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1 (-0.56,15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D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44,1.61)</w:t>
            </w:r>
          </w:p>
        </w:tc>
      </w:tr>
      <w:tr w14:paraId="35777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0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hint="default" w:ascii="宋体" w:hAnsi="宋体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C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59 (-1.63,63.3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7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62 (-3.1,94.2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B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1.39,1.4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7,6.4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4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-0.26,9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E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1,0.55)</w:t>
            </w:r>
          </w:p>
        </w:tc>
      </w:tr>
      <w:tr w14:paraId="0EC50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4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7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24 (-1.19,40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9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61 (-1.6,51.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7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79,0.9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7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-0.05,2.2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0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-0.06,2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F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58,0.77)</w:t>
            </w:r>
          </w:p>
        </w:tc>
      </w:tr>
      <w:tr w14:paraId="7CDA5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5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1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6 (-1.02,36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2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53 (-2.1,71.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A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4 (2.06,2.2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3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-0.1,4.4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0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-0.18,8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3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1.99,2.22)</w:t>
            </w:r>
          </w:p>
        </w:tc>
      </w:tr>
      <w:tr w14:paraId="7B3AA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5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96 (-2.55,72.4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8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51 (-3.73,91.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E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,0.8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6 (-0.59,20.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D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8 (-0.76,21.4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E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9 (-0.02,0.41)</w:t>
            </w:r>
          </w:p>
        </w:tc>
      </w:tr>
      <w:tr w14:paraId="099BE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6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55 (-0.67,26.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9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01 (-1.15,47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8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2.02,2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5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-0.06,2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B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-0.12,5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C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 (2.43,2.58)</w:t>
            </w:r>
          </w:p>
        </w:tc>
      </w:tr>
      <w:tr w14:paraId="7951A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0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7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85 (-3.19,88.9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38 (-4.99,122.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4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3,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D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27,9.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3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1 (-0.46,12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D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08,1.2)</w:t>
            </w:r>
          </w:p>
        </w:tc>
      </w:tr>
      <w:tr w14:paraId="61756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4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E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8 (-2.56,74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08 (-4.43,110.5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D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8,1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2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9 (-0.21,8.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F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4 (-0.43,11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2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5 (1.59,1.71)</w:t>
            </w:r>
          </w:p>
        </w:tc>
      </w:tr>
      <w:tr w14:paraId="73A0E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C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7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1 (-2.99,88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9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56 (-5.54,127.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F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1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B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8 (-0.23,8.9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2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4 (-0.57,14.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8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5,1.56)</w:t>
            </w:r>
          </w:p>
        </w:tc>
      </w:tr>
      <w:tr w14:paraId="5AD7F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3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C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29 (-2.9,81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A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78 (-5.5,124.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B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7,1.3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8 (-0.25,7.7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1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5 (-0.51,12.5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7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46,1.62)</w:t>
            </w:r>
          </w:p>
        </w:tc>
      </w:tr>
      <w:tr w14:paraId="5F046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4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7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17 (-3.94,93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C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7 (-5.41,121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7,0.9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C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29,8.8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B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5 (-0.4,12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6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2,1.09)</w:t>
            </w:r>
          </w:p>
        </w:tc>
      </w:tr>
      <w:tr w14:paraId="2C9A1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8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D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57 (-1.31,48.4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4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29 (-3.36,95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E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2.51,2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1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7 (-0.12,5.6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4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1 (-0.38,12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5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3.22,3.53)</w:t>
            </w:r>
          </w:p>
        </w:tc>
      </w:tr>
      <w:tr w14:paraId="5C639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0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5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 (-0.4,15.8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1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09 (-0.87,36.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7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6 (3.03,3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1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-0.04,1.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4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-0.09,4.0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7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 (3.22,3.33)</w:t>
            </w:r>
          </w:p>
        </w:tc>
      </w:tr>
      <w:tr w14:paraId="6C137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C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E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64 (-2.85,81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9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5 (-4.25,97.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F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4,0.8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2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 (-0.41,13.0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0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3 (-0.62,16.8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3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3,1.02)</w:t>
            </w:r>
          </w:p>
        </w:tc>
      </w:tr>
      <w:tr w14:paraId="4DF90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3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9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75 (-2.15,6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9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3 (-3.76,109.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4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55,1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5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24,9.4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4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1 (-0.52,16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8 (1.66,2.1)</w:t>
            </w:r>
          </w:p>
        </w:tc>
      </w:tr>
      <w:tr w14:paraId="28221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F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83 (-0.72,27.8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D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88 (-1.41,48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6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4,1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C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-0.07,3.5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C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-0.16,6.3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4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6 (2.03,2.1)</w:t>
            </w:r>
          </w:p>
        </w:tc>
      </w:tr>
      <w:tr w14:paraId="7C23C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E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F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03 (-3.63,105.6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8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3 (-5.66,138.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2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,1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1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9 (-0.28,10.0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2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9 (-0.48,14.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9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6,1.18)</w:t>
            </w:r>
          </w:p>
        </w:tc>
      </w:tr>
      <w:tr w14:paraId="01445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2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0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3 (-2.74,74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8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95 (-3.97,92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F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4,0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D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4 (-0.47,15.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0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8 (-0.72,19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2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4,1.07)</w:t>
            </w:r>
          </w:p>
        </w:tc>
      </w:tr>
      <w:tr w14:paraId="2B39B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F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63 (-2.35,66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5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41 (-3.23,89.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7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8,1.0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C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8 (-0.41,13.7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F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5 (-0.62,20.4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6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1.08,1.5)</w:t>
            </w:r>
          </w:p>
        </w:tc>
      </w:tr>
      <w:tr w14:paraId="7AA8E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1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2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76 (-1.76,62.5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7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07 (-3.71,102.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B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 (1.73,1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1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 (-0.2,7.5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9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 (-0.5,14.6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A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1 (2.11,2.31)</w:t>
            </w:r>
          </w:p>
        </w:tc>
      </w:tr>
      <w:tr w14:paraId="35AB5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E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C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14 (-1.69,56.9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5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28 (-2.88,85.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B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5,1.3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9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-0.15,5.7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9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8 (-0.23,9.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4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1.37,1.56)</w:t>
            </w:r>
          </w:p>
        </w:tc>
      </w:tr>
      <w:tr w14:paraId="0E785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B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E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72 (-2.28,64.8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2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5 (-2.79,69.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C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1 (0.4,0.4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B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8 (-0.36,12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E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 (-0.45,14.3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0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3 (0.41,0.45)</w:t>
            </w:r>
          </w:p>
        </w:tc>
      </w:tr>
      <w:tr w14:paraId="71BBE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5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5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49 (-3.19,80.3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9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06 (-4.01,92.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B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5 (0.52,0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C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1 (-0.54,16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A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7 (-0.76,20.6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3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3,0.81)</w:t>
            </w:r>
          </w:p>
        </w:tc>
      </w:tr>
      <w:tr w14:paraId="78654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6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9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05 (-1.44,47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3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1 (-2.31,81.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9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6,1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D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-0.12,4.9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F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(-0.23,9.0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3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8,1.91)</w:t>
            </w:r>
          </w:p>
        </w:tc>
      </w:tr>
      <w:tr w14:paraId="6C80D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3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6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02 (-2.87,76.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5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9 (-4.51,97.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4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79,0.9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A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7 (-0.49,14.3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8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8 (-0.74,19.6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54,2.17)</w:t>
            </w:r>
          </w:p>
        </w:tc>
      </w:tr>
      <w:tr w14:paraId="3CF12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D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3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75 (-2.53,64.8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B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76 (-3.15,79.2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9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6,0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A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 (-0.52,14.5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E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5 (-0.65,19.7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D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3,1.24)</w:t>
            </w:r>
          </w:p>
        </w:tc>
      </w:tr>
      <w:tr w14:paraId="77FC5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3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D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8 (-2.22,70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7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97 (-3.93,108.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C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1.48,1.5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3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2 (-0.17,6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A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3 (-0.35,10.9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8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1.56,1.69)</w:t>
            </w:r>
          </w:p>
        </w:tc>
      </w:tr>
      <w:tr w14:paraId="0C206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1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5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95 (-5.45,124.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0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44 (-6.33,146.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0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1,0.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5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9 (-0.51,13.3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D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6 (-0.58,15.7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C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 (0.55,0.65)</w:t>
            </w:r>
          </w:p>
        </w:tc>
      </w:tr>
      <w:tr w14:paraId="31617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8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9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49 (-2.82,88.3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F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86 (-4.92,114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7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1.06,1.0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D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-0.23,7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5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37,11.0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B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14,1.19)</w:t>
            </w:r>
          </w:p>
        </w:tc>
      </w:tr>
      <w:tr w14:paraId="2DC43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F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1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86 (-1.14,40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3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36 (-1.84,61.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6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51,1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8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-0.08,4.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F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-0.16,6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1.59,1.64)</w:t>
            </w:r>
          </w:p>
        </w:tc>
      </w:tr>
      <w:tr w14:paraId="0CCB7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B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6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61 (-1.15,41.5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2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76 (-2.05,71.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D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1.65,1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5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-0.09,4.2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9 (-0.19,7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2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66,1.75)</w:t>
            </w:r>
          </w:p>
        </w:tc>
      </w:tr>
      <w:tr w14:paraId="6AC7F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D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1 (-2.55,79.7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E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62 (-3.93,108.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E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8,1.1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D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 (-0.22,8.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5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6 (-0.37,11.1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D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11,1.19)</w:t>
            </w:r>
          </w:p>
        </w:tc>
      </w:tr>
      <w:tr w14:paraId="16858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B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E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39 (-0.93,33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6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8 (-1.77,60.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2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6 (2.02,2.0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9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-0.07,3.1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4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-0.12,5.4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8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 (1.98,2.08)</w:t>
            </w:r>
          </w:p>
        </w:tc>
      </w:tr>
      <w:tr w14:paraId="1E1C2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2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C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37 (-2.63,77.5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9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67 (-4.18,103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7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07,1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5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8 (-0.17,6.9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E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5 (-0.34,9.2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0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18,1.34)</w:t>
            </w:r>
          </w:p>
        </w:tc>
      </w:tr>
      <w:tr w14:paraId="19215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B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A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46 (-3.21,80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5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44 (-3.84,92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B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1 (0.49,0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6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5 (-0.48,14.3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D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2 (-0.58,16.4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4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52,0.6)</w:t>
            </w:r>
          </w:p>
        </w:tc>
      </w:tr>
      <w:tr w14:paraId="38EEC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4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E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8 (-3.42,86.4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9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5 (-4.27,99.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7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7,0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E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2 (-0.75,21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9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3 (-0.95,25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3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2 (0.35,0.49)</w:t>
            </w:r>
          </w:p>
        </w:tc>
      </w:tr>
      <w:tr w14:paraId="46EED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5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F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64 (-0.69,25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5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07 (-1.39,56.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C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2 (2.7,2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2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3 (-0.04,1.8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8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-0.11,4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B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7 (3.1,3.25)</w:t>
            </w:r>
          </w:p>
        </w:tc>
      </w:tr>
      <w:tr w14:paraId="1009B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6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D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34 (-0.81,30.6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1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61 (-1.65,55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6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2.04,2.2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F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-0.07,3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5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-0.15,6.4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3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7 (2.25,2.49)</w:t>
            </w:r>
          </w:p>
        </w:tc>
      </w:tr>
      <w:tr w14:paraId="3387C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8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B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48 (-1.81,61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D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36 (-3.96,96.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9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1 (1.65,1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B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3 (-0.17,6.3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5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1 (-0.4,11.3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4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1.77,1.9)</w:t>
            </w:r>
          </w:p>
        </w:tc>
      </w:tr>
      <w:tr w14:paraId="236E9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9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21 (-3.71,96.3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6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42 (-4.79,112.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1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 (0.58,0.6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9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5 (-0.27,8.9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D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8 (-0.38,10.7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C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2,0.71)</w:t>
            </w:r>
          </w:p>
        </w:tc>
      </w:tr>
      <w:tr w14:paraId="061BF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0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1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45 (-3.21,76.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C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73 (-4.05,96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1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6,0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5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2 (-0.59,15.4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4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 (-0.81,21.4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B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9,1.14)</w:t>
            </w:r>
          </w:p>
        </w:tc>
      </w:tr>
      <w:tr w14:paraId="5E91B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4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8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6 (-2.92,75.1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C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3 (-3.63,89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C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5,0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8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8 (-0.46,14.1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A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6 (-0.61,18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6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1,0.83)</w:t>
            </w:r>
          </w:p>
        </w:tc>
      </w:tr>
      <w:tr w14:paraId="2B93D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F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D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24 (-2.26,65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D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42 (-3.36,82.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5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2,0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7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5 (-0.42,13.8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F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7 (-0.61,18.0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3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9,0.95)</w:t>
            </w:r>
          </w:p>
        </w:tc>
      </w:tr>
      <w:tr w14:paraId="42356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9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E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37 (-2.34,78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7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88 (-4.32,1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8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1,1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7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 (-0.24,7.6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E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33,12.1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5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1.5,1.72)</w:t>
            </w:r>
          </w:p>
        </w:tc>
      </w:tr>
      <w:tr w14:paraId="43108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D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C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29 (-1.92,64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81 (-2.63,83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4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3,0.9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B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8 (-0.23,8.6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8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32,11.5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1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7,1.05)</w:t>
            </w:r>
          </w:p>
        </w:tc>
      </w:tr>
      <w:tr w14:paraId="76A06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9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B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55 (-4.02,92.3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3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7 (-5.89,123.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E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1.08,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7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(-0.27,8.4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4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1 (-0.5,13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C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1.35,1.47)</w:t>
            </w:r>
          </w:p>
        </w:tc>
      </w:tr>
      <w:tr w14:paraId="40E09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C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7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31 (-2.11,58.8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F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 (-2.77,71.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A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8,0.7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A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2 (-0.33,11.1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0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 (-0.49,14.7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F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5,0.91)</w:t>
            </w:r>
          </w:p>
        </w:tc>
      </w:tr>
      <w:tr w14:paraId="0E638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3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1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66 (-0.99,36.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0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37 (-1.87,65.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2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 (1.92,2.0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8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9 (-0.12,5.0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9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4 (-0.25,9.8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8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 (2.22,2.49)</w:t>
            </w:r>
          </w:p>
        </w:tc>
      </w:tr>
      <w:tr w14:paraId="2B4CF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E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0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26 (-4.54,112.7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4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1 (-6.5,136.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7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53,0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A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1 (-0.4,10.5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2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5 (-0.44,12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0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39,0.7)</w:t>
            </w:r>
          </w:p>
        </w:tc>
      </w:tr>
      <w:tr w14:paraId="47FF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C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5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17 (-4.31,105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3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 (-7.65,136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8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4,1.0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8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3 (-0.38,10.8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5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6 (-0.66,15.6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3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1,1.38)</w:t>
            </w:r>
          </w:p>
        </w:tc>
      </w:tr>
      <w:tr w14:paraId="742C0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B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B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12 (-1.83,55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A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83 (-2.5,66.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8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5,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7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-0.27,10.3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8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4 (-0.41,12.4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0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8,0.75)</w:t>
            </w:r>
          </w:p>
        </w:tc>
      </w:tr>
      <w:tr w14:paraId="4A702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7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4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9 (-0.69,27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8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3 (-1.35,52.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7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2.43,2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9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-0.05,2.4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3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-0.11,4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1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 (2.52,2.76)</w:t>
            </w:r>
          </w:p>
        </w:tc>
      </w:tr>
      <w:tr w14:paraId="705AB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B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A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58 (-2.79,76.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1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1 (-3.41,91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0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6,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4 (-0.39,13.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4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 (-0.52,16.3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A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8,0.82)</w:t>
            </w:r>
          </w:p>
        </w:tc>
      </w:tr>
      <w:tr w14:paraId="1F0AB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F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E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4 (-3.31,89.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9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93 (-6.04,119.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B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8,1.1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3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4 (-0.22,7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4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9 (-0.43,11.8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D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15,1.57)</w:t>
            </w:r>
          </w:p>
        </w:tc>
      </w:tr>
      <w:tr w14:paraId="41776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1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8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86 (-1.24,42.0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8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4 (-2.45,81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8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2.44,2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5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-0.12,5.2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5 (-0.24,11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E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2.73,2.87)</w:t>
            </w:r>
          </w:p>
        </w:tc>
      </w:tr>
      <w:tr w14:paraId="50D93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0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A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61 (-2.61,79.8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F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29 (-4.13,107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9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6,1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D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1,8.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F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38,11.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7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4,1.57)</w:t>
            </w:r>
          </w:p>
        </w:tc>
      </w:tr>
      <w:tr w14:paraId="2C663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9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5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55 (-3.01,84.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7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43 (-5.73,117.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0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3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3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5 (-0.23,8.1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B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2 (-0.51,12.3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1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47,1.57)</w:t>
            </w:r>
          </w:p>
        </w:tc>
      </w:tr>
      <w:tr w14:paraId="1844F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9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A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64 (-2.87,76.4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9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9 (-4.27,91.1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7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7,0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1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38,11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6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3 (-0.6,15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F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4,0.96)</w:t>
            </w:r>
          </w:p>
        </w:tc>
      </w:tr>
      <w:tr w14:paraId="245FA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8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A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8 (-2.63,76.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F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42 (-3.27,89.5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A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7,0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1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9 (-0.47,15.5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8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9 (-0.64,20.6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4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9,1.06)</w:t>
            </w:r>
          </w:p>
        </w:tc>
      </w:tr>
      <w:tr w14:paraId="64BF2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F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D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25 (-0.59,25.7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C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43 (-1.11,45.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D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79,1.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7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-0.05,2.8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3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-0.1,5.2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9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1.84,2.03)</w:t>
            </w:r>
          </w:p>
        </w:tc>
      </w:tr>
      <w:tr w14:paraId="4728C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B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6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5 (-1.21,37.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C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64 (-1.73,57.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8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54,1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5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-0.12,4.2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1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1 (-0.18,7.1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A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4 (1.8,1.88)</w:t>
            </w:r>
          </w:p>
        </w:tc>
      </w:tr>
      <w:tr w14:paraId="76F6A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4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1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05 (-1.79,57.4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9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55 (-2.66,75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1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2,1.0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7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 (-0.11,5.9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C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2,8.5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D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16,1.29)</w:t>
            </w:r>
          </w:p>
        </w:tc>
      </w:tr>
      <w:tr w14:paraId="1D29F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D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B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75 (-1.22,45.5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D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49 (-3.17,82.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F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 (2.22,2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0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-0.09,4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0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1 (-0.25,8.5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3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 (2.57,2.7)</w:t>
            </w:r>
          </w:p>
        </w:tc>
      </w:tr>
      <w:tr w14:paraId="072E0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1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7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08 (-1.05,35.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8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15 (-1.39,53.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5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31,1.3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8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-0.08,3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0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-0.13,5.2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8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41,1.46)</w:t>
            </w:r>
          </w:p>
        </w:tc>
      </w:tr>
      <w:tr w14:paraId="7B597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7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6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99 (-2.18,66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D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99 (-3.51,90.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6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3,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B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7 (-0.38,13.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F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16 (-0.74,20.6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29,1.54)</w:t>
            </w:r>
          </w:p>
        </w:tc>
      </w:tr>
      <w:tr w14:paraId="57619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7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8 (-4.42,110.7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8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25 (-6.78,128.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3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6,0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A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9 (-0.31,9.8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D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3 (-0.45,11.9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3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54,0.7)</w:t>
            </w:r>
          </w:p>
        </w:tc>
      </w:tr>
      <w:tr w14:paraId="16EFD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E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9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19 (-2,69.6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5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05 (-3.63,101.8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5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6,1.3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0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7 (-0.17,7.3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F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6 (-0.36,11.6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3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3,1.6)</w:t>
            </w:r>
          </w:p>
        </w:tc>
      </w:tr>
      <w:tr w14:paraId="7DEBC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0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D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66 (-1.91,58.2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8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4 (-2.85,85.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4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6,1.5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B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-0.15,5.7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3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27,9.3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5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7,1.67)</w:t>
            </w:r>
          </w:p>
        </w:tc>
      </w:tr>
      <w:tr w14:paraId="2CBF9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B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D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19 (-3.94,97.8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8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18 (-5.7,125.0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1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4,0.9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0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 (-0.41,11.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A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3 (-0.59,14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4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4,0.9)</w:t>
            </w:r>
          </w:p>
        </w:tc>
      </w:tr>
      <w:tr w14:paraId="393F8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D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F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19 (-5.19,115.6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3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22 (-6.79,138.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8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59,0.7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6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 (-0.37,12.0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1 (-0.55,13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3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44,0.72)</w:t>
            </w:r>
          </w:p>
        </w:tc>
      </w:tr>
      <w:tr w14:paraId="05BCD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E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B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7 (-3.26,86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6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47 (-4.22,102.8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6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51,0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8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6 (-0.57,18.9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4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42 (-0.85,23.6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7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5,0.73)</w:t>
            </w:r>
          </w:p>
        </w:tc>
      </w:tr>
      <w:tr w14:paraId="0EEC1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8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9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17 (-1.82,53.0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E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87 (-2.28,63.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3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6 (0.36,0.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2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4 (-0.28,9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8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5 (-0.34,11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8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,0.79)</w:t>
            </w:r>
          </w:p>
        </w:tc>
      </w:tr>
      <w:tr w14:paraId="6CE88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D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4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2 (-3.47,81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4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82 (-4.11,91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E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7 (0.44,0.4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0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4 (-0.51,14.8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2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7 (-0.6,16.8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B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,0.56)</w:t>
            </w:r>
          </w:p>
        </w:tc>
      </w:tr>
      <w:tr w14:paraId="6A5EA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B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47 (-1.64,53.7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6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36 (-3.46,88.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3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9 (1.77,1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D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-0.12,4.6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A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7 (-0.25,8.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5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2.1,2.16)</w:t>
            </w:r>
          </w:p>
        </w:tc>
      </w:tr>
      <w:tr w14:paraId="19968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D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8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84 (-0.96,35.0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E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7 (-1.78,64.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7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93,2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9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8,3.7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8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5 (-0.19,7.4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4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2 (2.17,2.28)</w:t>
            </w:r>
          </w:p>
        </w:tc>
      </w:tr>
      <w:tr w14:paraId="2CCA2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5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E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78 (-0.77,29.8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0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02 (-1.28,46.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8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 (1.57,1.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0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-0.06,2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5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-0.1,4.3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2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7 (1.68,1.85)</w:t>
            </w:r>
          </w:p>
        </w:tc>
      </w:tr>
      <w:tr w14:paraId="120AE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D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8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33 (-1.31,49.5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B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69 (-2.61,92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9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2.04,2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7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6 (-0.15,6.5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0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32,12.8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5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7 (2.2,2.33)</w:t>
            </w:r>
          </w:p>
        </w:tc>
      </w:tr>
      <w:tr w14:paraId="1FF9D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B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53 (-6.62,132.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B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22 (-8.59,156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C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0.45,0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3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 (-0.51,13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1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2 (-0.74,15.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0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 (0.33,0.46)</w:t>
            </w:r>
          </w:p>
        </w:tc>
      </w:tr>
      <w:tr w14:paraId="493AA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9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F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 (-0.83,36.5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0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25 (-2.43,72.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B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8 (2.63,2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C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-0.05,2.4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3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8 (-0.16,6.0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F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3.25,3.42)</w:t>
            </w:r>
          </w:p>
        </w:tc>
      </w:tr>
      <w:tr w14:paraId="4B4AB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9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5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05 (-2.69,74.2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A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71 (-3.83,91.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A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7,0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1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4 (-0.47,13.8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F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5 (-0.59,18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D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8,1.07)</w:t>
            </w:r>
          </w:p>
        </w:tc>
      </w:tr>
      <w:tr w14:paraId="27B26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E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1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89 (-3.52,89.8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5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28 (-5.57,114.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2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5,0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B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3 (-0.59,17.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D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44 (-0.99,26.1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8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18,1.33)</w:t>
            </w:r>
          </w:p>
        </w:tc>
      </w:tr>
      <w:tr w14:paraId="428B2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1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6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6 (-3.11,88.3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A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95 (-4.81,114.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7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,0.9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8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2 (-0.22,8.3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7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5 (-0.4,11.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5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6,1.07)</w:t>
            </w:r>
          </w:p>
        </w:tc>
      </w:tr>
      <w:tr w14:paraId="39958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A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4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97 (-0.85,30.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2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25 (-1.11,46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4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4,1.0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C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-0.08,3.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F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-0.09,4.4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E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7,1.11)</w:t>
            </w:r>
          </w:p>
        </w:tc>
      </w:tr>
      <w:tr w14:paraId="59EFB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6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A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62 (-1.43,50.4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3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76 (-2.68,75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A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1.39,1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3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 (-0.14,5.6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8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7 (-0.25,8.7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08,1.39)</w:t>
            </w:r>
          </w:p>
        </w:tc>
      </w:tr>
      <w:tr w14:paraId="7C9C8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9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5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31 (-5.39,127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A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73 (-7.32,153.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6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5,0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0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 (-0.47,12.7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4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9 (-0.69,16.4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D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67,0.89)</w:t>
            </w:r>
          </w:p>
        </w:tc>
      </w:tr>
      <w:tr w14:paraId="58CF0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5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4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57 (-2.73,76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6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89 (-3.8,86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D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9,0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6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7 (-0.4,12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8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2 (-0.52,15.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E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59,0.64)</w:t>
            </w:r>
          </w:p>
        </w:tc>
      </w:tr>
      <w:tr w14:paraId="303BA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C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8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05 (-6.43,140.5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C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57 (-7.92,160.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F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2 (0.35,0.4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D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7 (-0.6,14.9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8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8 (-0.72,16.3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A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7 (0.13,0.4)</w:t>
            </w:r>
          </w:p>
        </w:tc>
      </w:tr>
      <w:tr w14:paraId="38F78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D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7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3 (-2.23,67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7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62 (-2.98,78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0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3 (0.61,0.6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B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7 (-0.44,14.9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C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4 (-0.62,18.6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0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4,0.87)</w:t>
            </w:r>
          </w:p>
        </w:tc>
      </w:tr>
      <w:tr w14:paraId="2F5F5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7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9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9 (-2.72,74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F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44 (-5.82,125.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D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2.05,2.1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2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6 (-0.2,6.3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4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 (-0.49,13.4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4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4 (2.67,2.81)</w:t>
            </w:r>
          </w:p>
        </w:tc>
      </w:tr>
      <w:tr w14:paraId="42BA4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9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45 (-1.1,39.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9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54 (-2.1,7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B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6 (2.08,2.2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9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-0.09,3.6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D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2,7.2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C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1 (2.52,2.7)</w:t>
            </w:r>
          </w:p>
        </w:tc>
      </w:tr>
      <w:tr w14:paraId="5C6FA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F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0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 (-5.52,131.4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F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36 (-7.64,150.9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3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1 (0.44,0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A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6 (-0.47,13.5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7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2 (-0.68,16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4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1 (0.37,0.65)</w:t>
            </w:r>
          </w:p>
        </w:tc>
      </w:tr>
      <w:tr w14:paraId="54788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6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5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 (-3.15,88.8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A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61 (-4.58,110.2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8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2,0.9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5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1 (-0.23,7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F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8 (-0.4,10.7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A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2,1.14)</w:t>
            </w:r>
          </w:p>
        </w:tc>
      </w:tr>
      <w:tr w14:paraId="75FD2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0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9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53 (-1.92,61.5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B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06 (-3.71,109.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A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9 (2.02,2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2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7 (-0.14,5.3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1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4 (-0.27,10.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1 (2.25,2.38)</w:t>
            </w:r>
          </w:p>
        </w:tc>
      </w:tr>
      <w:tr w14:paraId="09762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4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4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16 (-2.07,68.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3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58 (-3.37,91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8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5,1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9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-0.14,5.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D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5 (-0.25,7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9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79,1)</w:t>
            </w:r>
          </w:p>
        </w:tc>
      </w:tr>
      <w:tr w14:paraId="1C2DF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3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A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2 (-3.25,86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7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9 (-4.72,113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E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9,1.0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C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4,8.3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A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9 (-0.38,1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6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3,1.08)</w:t>
            </w:r>
          </w:p>
        </w:tc>
      </w:tr>
      <w:tr w14:paraId="085D0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9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E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2 (-2.93,81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E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41 (-5.03,111.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8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9,1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A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1 (-0.24,8.1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2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7 (-0.41,11.4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D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1,1.38)</w:t>
            </w:r>
          </w:p>
        </w:tc>
      </w:tr>
      <w:tr w14:paraId="3E6B3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5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D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48 (-0.92,35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9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54 (-1.46,55.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E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7,1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5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-0.09,4.3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2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2 (-0.16,7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B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9,1.5)</w:t>
            </w:r>
          </w:p>
        </w:tc>
      </w:tr>
      <w:tr w14:paraId="053A7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B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C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41 (-2.56,64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F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83 (-3.33,76.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52,0.5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5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4 (-0.43,12.3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F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 (-0.58,15.3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A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4,0.71)</w:t>
            </w:r>
          </w:p>
        </w:tc>
      </w:tr>
      <w:tr w14:paraId="60670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5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2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72 (-2.58,68.1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A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8 (-3.63,89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3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3,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6 (-0.43,13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6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5 (-0.69,19.5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6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0.96,1.2)</w:t>
            </w:r>
          </w:p>
        </w:tc>
      </w:tr>
      <w:tr w14:paraId="5B83B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9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A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84 (-4.95,113.9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8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75 (-7.32,148.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1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8,0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6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 (-0.47,14.0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8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6 (-0.67,17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2,1.04)</w:t>
            </w:r>
          </w:p>
        </w:tc>
      </w:tr>
      <w:tr w14:paraId="19077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0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C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5 (-5.05,108.6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1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66 (-7.43,142.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D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91,0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F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5 (-0.43,11.6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8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5 (-0.67,16.2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0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,1.24)</w:t>
            </w:r>
          </w:p>
        </w:tc>
      </w:tr>
      <w:tr w14:paraId="13400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2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2 (-2.1,68.2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E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66 (-3.51,96.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4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14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C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7 (-0.2,7.5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3,11.0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1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17,1.34)</w:t>
            </w:r>
          </w:p>
        </w:tc>
      </w:tr>
      <w:tr w14:paraId="2D509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0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4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8 (-2.34,72.9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3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32 (-3.55,91.5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D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E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9 (-0.32,11.4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5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2 (-0.53,15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D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25,1.36)</w:t>
            </w:r>
          </w:p>
        </w:tc>
      </w:tr>
      <w:tr w14:paraId="315D4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D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7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09 (-2.4,72.3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7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04 (-2.98,86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0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4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3 (-0.32,11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7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4 (-0.4,14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5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1,0.99)</w:t>
            </w:r>
          </w:p>
        </w:tc>
      </w:tr>
      <w:tr w14:paraId="2A7BA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8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0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95 (-2.13,66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2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9 (-3.21,87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6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6,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7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5 (-0.34,12.2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4 (-0.53,17.0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5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19,1.26)</w:t>
            </w:r>
          </w:p>
        </w:tc>
      </w:tr>
      <w:tr w14:paraId="11FAD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D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2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8 (-0.8,29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D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91 (-1.25,47.0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7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9,1.6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8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-0.07,3.2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7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-0.12,5.3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3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,1.92)</w:t>
            </w:r>
          </w:p>
        </w:tc>
      </w:tr>
      <w:tr w14:paraId="708BB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E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C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6 (-3.24,89.7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5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92 (-5.48,122.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1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17,1.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0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 (-0.27,9.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0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 (-0.49,13.9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0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26,1.34)</w:t>
            </w:r>
          </w:p>
        </w:tc>
      </w:tr>
      <w:tr w14:paraId="75629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4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D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64 (-2.96,78.8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2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73 (-4.61,115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B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1.24,1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6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 (-0.21,7.8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4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 (-0.38,11.8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A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31,1.45)</w:t>
            </w:r>
          </w:p>
        </w:tc>
      </w:tr>
      <w:tr w14:paraId="7992E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2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A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75 (-2.5,67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2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9 (-3.66,100.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2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7,1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A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-0.19,6.4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8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4,10.5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 (1.62,1.7)</w:t>
            </w:r>
          </w:p>
        </w:tc>
      </w:tr>
      <w:tr w14:paraId="47ADE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F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F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92 (-5.75,132.5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1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15 (-7.6,149.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1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1 (0.35,0.4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9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8 (-0.52,13.4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1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 (-0.7,15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1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7 (0.16,0.38)</w:t>
            </w:r>
          </w:p>
        </w:tc>
      </w:tr>
      <w:tr w14:paraId="057B8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7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34 (-2.8,82.2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A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2 (-4.36,99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9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6,0.6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6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7 (-0.55,17.4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7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95 (-0.78,21.3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1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7,0.86)</w:t>
            </w:r>
          </w:p>
        </w:tc>
      </w:tr>
      <w:tr w14:paraId="4CAFE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1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4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87 (-1.72,54.7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6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6 (-2.94,91.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A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8,1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0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-0.15,5.6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0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1 (-0.28,10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A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 (1.98,2.03)</w:t>
            </w:r>
          </w:p>
        </w:tc>
      </w:tr>
      <w:tr w14:paraId="334D2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5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0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03 (-3.42,88.4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65 (-6.67,128.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2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7,1.4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9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7 (-0.25,8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E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6 (-0.59,14.2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7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2 (1.86,1.99)</w:t>
            </w:r>
          </w:p>
        </w:tc>
      </w:tr>
      <w:tr w14:paraId="1BEB0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C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A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16 (-1.44,51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D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78 (-2.31,70.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C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19,1.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F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5 (-0.12,5.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19,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9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8,1.38)</w:t>
            </w:r>
          </w:p>
        </w:tc>
      </w:tr>
      <w:tr w14:paraId="5B869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7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E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09 (-2.43,69.4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7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95 (-3.55,8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E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8,0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B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6 (-0.36,11.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E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6 (-0.53,15.0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5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1,1.05)</w:t>
            </w:r>
          </w:p>
        </w:tc>
      </w:tr>
      <w:tr w14:paraId="217F0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0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14 (-2.16,64.6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A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66 (-4.48,100.8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E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1.48,1.6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B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7 (-0.18,6.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A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 (-0.4,11.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8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1.53,1.73)</w:t>
            </w:r>
          </w:p>
        </w:tc>
      </w:tr>
      <w:tr w14:paraId="2653F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3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1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56 (-1.12,40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A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19 (-1.88,65.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7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1 (1.59,1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1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9,3.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C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 (-0.16,7.3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3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1.69,1.95)</w:t>
            </w:r>
          </w:p>
        </w:tc>
      </w:tr>
      <w:tr w14:paraId="1954A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2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2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22 (-2.21,75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8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86 (-3.62,113.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9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4,1.4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E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3 (-0.2,8.5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F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 (-0.4,14.1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7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58,1.82)</w:t>
            </w:r>
          </w:p>
        </w:tc>
      </w:tr>
      <w:tr w14:paraId="0922C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2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3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45 (-3.17,76.0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D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65 (-3.53,88.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3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 (0.38,0.4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0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 (-0.46,13.1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C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2 (-0.55,15.7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B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0.43,0.52)</w:t>
            </w:r>
          </w:p>
        </w:tc>
      </w:tr>
      <w:tr w14:paraId="50071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1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8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47 (-2.97,75.4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49 (-3.83,87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B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6,0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F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6 (-0.38,12.6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F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 (-0.57,15.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3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,0.76)</w:t>
            </w:r>
          </w:p>
        </w:tc>
      </w:tr>
      <w:tr w14:paraId="05817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1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A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2 (-2.64,85.1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7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77 (-4.73,112.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9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89,1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F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3 (-0.18,7.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1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2 (-0.35,10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C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79,1.04)</w:t>
            </w:r>
          </w:p>
        </w:tc>
      </w:tr>
      <w:tr w14:paraId="664A0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8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F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77 (-0.81,29.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E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33 (-1.26,44.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9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3,1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A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-0.07,3.2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E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5 (-0.12,5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8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1.48,1.64)</w:t>
            </w:r>
          </w:p>
        </w:tc>
      </w:tr>
      <w:tr w14:paraId="506A1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5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0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78 (-2.53,83.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2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5 (-4.01,112.7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9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8,1.1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4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37,13.6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F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15 (-0.61,20.1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F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3,1.37)</w:t>
            </w:r>
          </w:p>
        </w:tc>
      </w:tr>
      <w:tr w14:paraId="6B6A1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B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5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46 (-0.71,25.5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7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55 (-1.08,40.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A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43,1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6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-0.06,2.9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8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-0.11,4.8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3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4 (1.53,1.75)</w:t>
            </w:r>
          </w:p>
        </w:tc>
      </w:tr>
      <w:tr w14:paraId="7A32D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E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A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38 (-2.81,72.3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A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 (-3.9,92.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B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3,1.1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5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1 (-0.52,15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0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04 (-0.87,22.4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2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1,1.11)</w:t>
            </w:r>
          </w:p>
        </w:tc>
      </w:tr>
      <w:tr w14:paraId="2457C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7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E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85 (-1.08,42.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6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94 (-1.75,64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E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5,1.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2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-0.08,3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9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2,6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1.63,1.71)</w:t>
            </w:r>
          </w:p>
        </w:tc>
      </w:tr>
      <w:tr w14:paraId="291E0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F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E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17 (-1.79,60.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C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52 (-3.85,99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1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7 (1.85,1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7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-0.11,4.6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E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 (-0.3,9.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6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9 (2.35,2.44)</w:t>
            </w:r>
          </w:p>
        </w:tc>
      </w:tr>
      <w:tr w14:paraId="28192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5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B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46 (-2.34,74.6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A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6 (-4.07,105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7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22,1.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F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 (-0.2,7.8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0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5,10.9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2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31,1.36)</w:t>
            </w:r>
          </w:p>
        </w:tc>
      </w:tr>
      <w:tr w14:paraId="30388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2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A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85 (-2.18,55.4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B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 (-3.05,74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7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8,0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5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5 (-0.49,15.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3 (-0.73,22.4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6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0.98,1.09)</w:t>
            </w:r>
          </w:p>
        </w:tc>
      </w:tr>
      <w:tr w14:paraId="10A73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7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F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67 (-2.51,70.9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B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98 (-3.19,82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2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,0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C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3 (-0.4,14.2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5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5 (-0.56,17.5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2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4,0.72)</w:t>
            </w:r>
          </w:p>
        </w:tc>
      </w:tr>
      <w:tr w14:paraId="63E66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6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51 (-3.29,82.7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F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54 (-6.27,117.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3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33,1.4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4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 (-0.23,7.4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D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 (-0.45,11.6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D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1.45,1.6)</w:t>
            </w:r>
          </w:p>
        </w:tc>
      </w:tr>
      <w:tr w14:paraId="1DCA4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3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iwan (Province of China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4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12 (-2.36,81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C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57 (-5.11,126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F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7 (1.72,1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 (-0.12,4.8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8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1 (-0.24,8.2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0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78,1.92)</w:t>
            </w:r>
          </w:p>
        </w:tc>
      </w:tr>
      <w:tr w14:paraId="3C7B5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4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B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6 (-1.87,53.8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9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36 (-2.7,61.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8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52,0.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E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 (-0.25,9.4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4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1 (-0.34,10.9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4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3,0.6)</w:t>
            </w:r>
          </w:p>
        </w:tc>
      </w:tr>
      <w:tr w14:paraId="0BC41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3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7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75 (-1.13,43.9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0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09 (-2.86,80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2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2.07,2.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5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8,3.9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6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6 (-0.22,7.8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9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3 (2.33,2.52)</w:t>
            </w:r>
          </w:p>
        </w:tc>
      </w:tr>
      <w:tr w14:paraId="69330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5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4 (-0.49,17.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E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51 (-0.81,34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9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5 (2.48,2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8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-0.04,1.5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7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-0.06,2.8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5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1 (2.33,2.5)</w:t>
            </w:r>
          </w:p>
        </w:tc>
      </w:tr>
      <w:tr w14:paraId="446FD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9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E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41 (-1.05,39.4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7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06 (-1.75,69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F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1.79,1.8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5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-0.09,3.9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5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-0.17,7.2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1.85,1.97)</w:t>
            </w:r>
          </w:p>
        </w:tc>
      </w:tr>
      <w:tr w14:paraId="29A86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C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94 (-5.2,122.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E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09 (-7.63,150.0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B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4,0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8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8 (-0.4,11.6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B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3 (-0.69,15.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8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2,1.02)</w:t>
            </w:r>
          </w:p>
        </w:tc>
      </w:tr>
      <w:tr w14:paraId="01BC7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E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A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33 (-5.8,135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A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84 (-8.72,157.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,0.6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8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5 (-0.47,13.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B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8 (-0.69,15.8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2 (0.34,0.69)</w:t>
            </w:r>
          </w:p>
        </w:tc>
      </w:tr>
      <w:tr w14:paraId="7AF9C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C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3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54 (-3.17,89.3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5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19 (-5.33,123.2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4,1.0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4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28,9.6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2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 (-0.5,13.3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1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11,1.18)</w:t>
            </w:r>
          </w:p>
        </w:tc>
      </w:tr>
      <w:tr w14:paraId="3BC8A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9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5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45 (-2.4,70.6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06 (-4.53,104.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E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1.45,1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9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-0.17,6.1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E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2 (-0.34,10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9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 (1.72,1.77)</w:t>
            </w:r>
          </w:p>
        </w:tc>
      </w:tr>
      <w:tr w14:paraId="12072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2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3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69 (-2.28,58.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0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14 (-2.88,66.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1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8,0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C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4 (-0.36,11.0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A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1 (-0.43,14.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E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1.57,1.64)</w:t>
            </w:r>
          </w:p>
        </w:tc>
      </w:tr>
      <w:tr w14:paraId="5BBC9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4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7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51 (-5.83,117.0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1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15 (-7.61,147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E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69,0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5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43,11.0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6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9 (-0.63,14.6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7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9,0.75)</w:t>
            </w:r>
          </w:p>
        </w:tc>
      </w:tr>
      <w:tr w14:paraId="18FB0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3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5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33 (-3.01,82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B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01 (-5.84,120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6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2,1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C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1 (-0.22,7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C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9 (-0.47,11.4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0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67,0.86)</w:t>
            </w:r>
          </w:p>
        </w:tc>
      </w:tr>
      <w:tr w14:paraId="1465C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E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3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7 (-0.96,35.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4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86 (-1.68,56.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A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71,1.7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A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9,4.0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C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6 (-0.16,7.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F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94,2.01)</w:t>
            </w:r>
          </w:p>
        </w:tc>
      </w:tr>
      <w:tr w14:paraId="385FA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1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7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46 (-2.17,70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2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7 (-3.34,87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A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1,0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D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7 (-0.33,13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C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3 (-0.54,16.6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A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3,0.87)</w:t>
            </w:r>
          </w:p>
        </w:tc>
      </w:tr>
      <w:tr w14:paraId="18F41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0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C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43 (-3.11,93.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2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29 (-6.65,1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9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7,1.5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C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2 (-0.3,8.8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8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4 (-0.68,14.6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C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1.87,1.95)</w:t>
            </w:r>
          </w:p>
        </w:tc>
      </w:tr>
      <w:tr w14:paraId="42D35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8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44 (-3.47,87.4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E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52 (-4.68,104.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1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68,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B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4 (-0.64,18.5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8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92 (-0.92,24.0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6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4,0.93)</w:t>
            </w:r>
          </w:p>
        </w:tc>
      </w:tr>
      <w:tr w14:paraId="00A52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8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9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68 (-1.13,41.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3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65 (-1.96,66.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F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1.7,1.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8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-0.1,4.6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1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4 (-0.19,8.5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9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1 (1.98,2.05)</w:t>
            </w:r>
          </w:p>
        </w:tc>
      </w:tr>
      <w:tr w14:paraId="34086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B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E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76 (-5.13,120.2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F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47 (-6.8,141.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1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47,0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4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98 (-0.91,24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3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94 (-1.29,31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7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28,1.59)</w:t>
            </w:r>
          </w:p>
        </w:tc>
      </w:tr>
      <w:tr w14:paraId="5837A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C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53 (-4.58,110.6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1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18 (-5.53,136.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E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2,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2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9 (-0.46,13.4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5 (-0.55,16.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3,0.72)</w:t>
            </w:r>
          </w:p>
        </w:tc>
      </w:tr>
      <w:tr w14:paraId="3B607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D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0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8 (-3.16,89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7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 (-5.23,115.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C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4,1.0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0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2 (-0.49,15.1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C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7 (-0.83,23.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7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1.43,1.64)</w:t>
            </w:r>
          </w:p>
        </w:tc>
      </w:tr>
      <w:tr w14:paraId="3E803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F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6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86 (-1.99,54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E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33 (-2.76,66.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E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4,0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7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 (-0.29,10.3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F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7 (-0.43,13.2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5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4,1.11)</w:t>
            </w:r>
          </w:p>
        </w:tc>
      </w:tr>
      <w:tr w14:paraId="26D07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2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A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3 (-3.18,87.4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2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35 (-4.55,113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A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,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1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9 (-0.22,7.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B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9 (-0.34,10.5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A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6,0.99)</w:t>
            </w:r>
          </w:p>
        </w:tc>
      </w:tr>
      <w:tr w14:paraId="22A0C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1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6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3 (-3.7,94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D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25 (-5,120.6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5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3,0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4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 (-0.27,9.8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7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4,12.2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F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1,0.98)</w:t>
            </w:r>
          </w:p>
        </w:tc>
      </w:tr>
      <w:tr w14:paraId="7BD4B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7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3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4 (-0.43,18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E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73 (-0.98,38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2 (2.65,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8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-0.03,1.5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4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-0.08,3.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B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5 (2.75,3.15)</w:t>
            </w:r>
          </w:p>
        </w:tc>
      </w:tr>
      <w:tr w14:paraId="6959D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4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B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75 (-1.02,44.0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9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54 (-2.59,78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6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6 (2.22,2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3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-0.07,3.5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0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-0.17,6.0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F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 (2.45,2.56)</w:t>
            </w:r>
          </w:p>
        </w:tc>
      </w:tr>
      <w:tr w14:paraId="7EB4A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A8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45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03 (-1.43,43.05)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92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5 (-2.38,74.1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BF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6 (1.7,1.82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99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-0.12,5.1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BB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8 (-0.21,9.46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48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3 (1.83,2.02)</w:t>
            </w:r>
          </w:p>
        </w:tc>
      </w:tr>
      <w:tr w14:paraId="00F6F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06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1A4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77 (-0.98,41.04)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F2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23 (-1.76,66.18)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235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,1.59)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99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9 (-0.11,5.17)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B72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 (-0.21,8.67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CC8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 (1.42,1.64)</w:t>
            </w:r>
          </w:p>
        </w:tc>
      </w:tr>
    </w:tbl>
    <w:p w14:paraId="4D9DB632">
      <w:pPr>
        <w:rPr>
          <w:rFonts w:ascii="Times New Roman" w:hAnsi="Times New Roman" w:cs="Times New Roman"/>
        </w:rPr>
      </w:pPr>
    </w:p>
    <w:p w14:paraId="322E9EB7">
      <w:pPr>
        <w:rPr>
          <w:rFonts w:ascii="Times New Roman" w:hAnsi="Times New Roman" w:cs="Times New Roman"/>
        </w:rPr>
      </w:pPr>
    </w:p>
    <w:p w14:paraId="704EDD47">
      <w:pPr>
        <w:rPr>
          <w:rFonts w:ascii="Times New Roman" w:hAnsi="Times New Roman" w:cs="Times New Roman"/>
        </w:rPr>
      </w:pPr>
    </w:p>
    <w:p w14:paraId="072DE4B3">
      <w:pPr>
        <w:rPr>
          <w:rFonts w:ascii="Times New Roman" w:hAnsi="Times New Roman" w:cs="Times New Roman"/>
        </w:rPr>
      </w:pPr>
    </w:p>
    <w:p w14:paraId="0DB2A76F">
      <w:pPr>
        <w:rPr>
          <w:rFonts w:ascii="Times New Roman" w:hAnsi="Times New Roman" w:cs="Times New Roman"/>
        </w:rPr>
      </w:pPr>
    </w:p>
    <w:p w14:paraId="59BF248E">
      <w:pPr>
        <w:rPr>
          <w:rFonts w:ascii="Times New Roman" w:hAnsi="Times New Roman" w:cs="Times New Roman"/>
        </w:rPr>
      </w:pPr>
    </w:p>
    <w:p w14:paraId="2DBFEFBE">
      <w:pPr>
        <w:rPr>
          <w:rFonts w:ascii="Times New Roman" w:hAnsi="Times New Roman" w:cs="Times New Roman"/>
        </w:rPr>
      </w:pPr>
    </w:p>
    <w:p w14:paraId="7313E64A">
      <w:pPr>
        <w:rPr>
          <w:rFonts w:ascii="Times New Roman" w:hAnsi="Times New Roman" w:cs="Times New Roman"/>
        </w:rPr>
      </w:pPr>
    </w:p>
    <w:p w14:paraId="753F293C">
      <w:pPr>
        <w:rPr>
          <w:rFonts w:ascii="Times New Roman" w:hAnsi="Times New Roman" w:cs="Times New Roman"/>
        </w:rPr>
      </w:pPr>
    </w:p>
    <w:p w14:paraId="7A9E4DAA">
      <w:pPr>
        <w:rPr>
          <w:rFonts w:ascii="Times New Roman" w:hAnsi="Times New Roman" w:cs="Times New Roman"/>
        </w:rPr>
      </w:pPr>
    </w:p>
    <w:p w14:paraId="55EA6073">
      <w:pPr>
        <w:rPr>
          <w:rFonts w:ascii="Times New Roman" w:hAnsi="Times New Roman" w:cs="Times New Roman"/>
        </w:rPr>
      </w:pPr>
    </w:p>
    <w:p w14:paraId="20A347BC">
      <w:pPr>
        <w:rPr>
          <w:rFonts w:ascii="Times New Roman" w:hAnsi="Times New Roman" w:cs="Times New Roman"/>
        </w:rPr>
      </w:pPr>
    </w:p>
    <w:p w14:paraId="78FDA918">
      <w:pPr>
        <w:rPr>
          <w:rFonts w:ascii="Times New Roman" w:hAnsi="Times New Roman" w:cs="Times New Roman"/>
        </w:rPr>
      </w:pPr>
    </w:p>
    <w:p w14:paraId="45F83284"/>
    <w:sectPr>
      <w:footerReference r:id="rId5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2520E99"/>
    <w:rsid w:val="28022613"/>
    <w:rsid w:val="396A616A"/>
    <w:rsid w:val="3E820DA4"/>
    <w:rsid w:val="481D4BC7"/>
    <w:rsid w:val="4F166644"/>
    <w:rsid w:val="562E262B"/>
    <w:rsid w:val="5B950B4A"/>
    <w:rsid w:val="61BC3A3C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98</Words>
  <Characters>8474</Characters>
  <Lines>706</Lines>
  <Paragraphs>198</Paragraphs>
  <TotalTime>0</TotalTime>
  <ScaleCrop>false</ScaleCrop>
  <LinksUpToDate>false</LinksUpToDate>
  <CharactersWithSpaces>902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46:5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0FABA1416A74437B17B883473085A63_13</vt:lpwstr>
  </property>
</Properties>
</file>